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543" w:rsidRDefault="00792543" w:rsidP="0079254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792543">
        <w:rPr>
          <w:rFonts w:ascii="Times New Roman" w:hAnsi="Times New Roman" w:cs="Times New Roman"/>
          <w:b/>
        </w:rPr>
        <w:t>Supplementary Table 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rimer sequences for RT-PCR amplification</w:t>
      </w:r>
    </w:p>
    <w:tbl>
      <w:tblPr>
        <w:tblW w:w="9254" w:type="dxa"/>
        <w:tblInd w:w="94" w:type="dxa"/>
        <w:tblLook w:val="04A0"/>
      </w:tblPr>
      <w:tblGrid>
        <w:gridCol w:w="1821"/>
        <w:gridCol w:w="1755"/>
        <w:gridCol w:w="4446"/>
        <w:gridCol w:w="1232"/>
      </w:tblGrid>
      <w:tr w:rsidR="00792543" w:rsidRPr="008F24B8" w:rsidTr="00E62717">
        <w:trPr>
          <w:trHeight w:val="310"/>
        </w:trPr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ene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rimer type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Sequence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m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BB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CTTTTTCAAACCCTGCT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2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TTAAATTCTGTGGGTGG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92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SD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AAAAGCCAGCAGAAAA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2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GAGAGTGAGAGAAGAAGA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12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BO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ACTCTCAAACACACCAAT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92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TTTTTAGTCCCGTCCTA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87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O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ACCTCTACAACCTCT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3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GAAGCAACGAGTATAAAT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53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CATTCGGAACGAGAG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3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GAATAGCGCCTTTTTCTCA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2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CC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TCTGTGTTCTGTCTTTGTT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53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CGTATTCTCATCACCAGT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87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FRUCT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CTCTCTCTCTCTCTCT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3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TGCTTCATCAATGTCGT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25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NGC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w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GCCTTCGTCATACTT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67</w:t>
            </w:r>
          </w:p>
        </w:tc>
      </w:tr>
      <w:tr w:rsidR="00792543" w:rsidRPr="008F24B8" w:rsidTr="00E62717">
        <w:trPr>
          <w:trHeight w:val="310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v</w:t>
            </w:r>
            <w:proofErr w:type="spellEnd"/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AGAACATACCAACAACC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543" w:rsidRPr="008F24B8" w:rsidRDefault="00792543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F24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87</w:t>
            </w:r>
          </w:p>
        </w:tc>
      </w:tr>
    </w:tbl>
    <w:p w:rsidR="00792543" w:rsidRDefault="00792543" w:rsidP="00792543">
      <w:pPr>
        <w:rPr>
          <w:rFonts w:ascii="Times New Roman" w:hAnsi="Times New Roman" w:cs="Times New Roman"/>
        </w:rPr>
      </w:pPr>
    </w:p>
    <w:p w:rsidR="0028595B" w:rsidRDefault="0028595B"/>
    <w:sectPr w:rsidR="0028595B" w:rsidSect="0028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92543"/>
    <w:rsid w:val="0028595B"/>
    <w:rsid w:val="003E4736"/>
    <w:rsid w:val="005D02A4"/>
    <w:rsid w:val="00792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>Hewlett-Packard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PC</dc:creator>
  <cp:keywords/>
  <dc:description/>
  <cp:lastModifiedBy>DIPAYAN PC</cp:lastModifiedBy>
  <cp:revision>2</cp:revision>
  <dcterms:created xsi:type="dcterms:W3CDTF">2022-03-01T16:41:00Z</dcterms:created>
  <dcterms:modified xsi:type="dcterms:W3CDTF">2022-03-01T16:42:00Z</dcterms:modified>
</cp:coreProperties>
</file>